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C3C6" w14:textId="22FCCDBD" w:rsidR="0080362F" w:rsidRDefault="0080362F">
      <w:pPr>
        <w:rPr>
          <w:b/>
          <w:bCs/>
          <w:sz w:val="28"/>
          <w:szCs w:val="28"/>
          <w:u w:val="single"/>
        </w:rPr>
      </w:pPr>
      <w:r w:rsidRPr="0080362F">
        <w:rPr>
          <w:b/>
          <w:bCs/>
          <w:sz w:val="28"/>
          <w:szCs w:val="28"/>
          <w:u w:val="single"/>
        </w:rPr>
        <w:t>Survey for patients who have experienced GP-MATE</w:t>
      </w:r>
    </w:p>
    <w:p w14:paraId="486724A6" w14:textId="17703710" w:rsidR="00552772" w:rsidRDefault="00552772">
      <w:pPr>
        <w:rPr>
          <w:sz w:val="28"/>
          <w:szCs w:val="28"/>
        </w:rPr>
      </w:pPr>
      <w:r>
        <w:rPr>
          <w:sz w:val="28"/>
          <w:szCs w:val="28"/>
        </w:rPr>
        <w:t>Dear patients and carers,</w:t>
      </w:r>
    </w:p>
    <w:p w14:paraId="40D728E9" w14:textId="343CE9EC" w:rsidR="00552772" w:rsidRDefault="00552772">
      <w:pPr>
        <w:rPr>
          <w:sz w:val="28"/>
          <w:szCs w:val="28"/>
        </w:rPr>
      </w:pPr>
      <w:r>
        <w:rPr>
          <w:sz w:val="28"/>
          <w:szCs w:val="28"/>
        </w:rPr>
        <w:t xml:space="preserve">This survey takes less than 2 minutes to complete. Please fill out this survey after completing your GP-MATE appointment at your practice. If you decided not to take up a GP-MATE appointment, please still fill in the survey to let us know why you didn’t. </w:t>
      </w:r>
    </w:p>
    <w:p w14:paraId="301BAD39" w14:textId="259D34F9" w:rsidR="00552772" w:rsidRPr="00552772" w:rsidRDefault="00552772">
      <w:pPr>
        <w:rPr>
          <w:sz w:val="28"/>
          <w:szCs w:val="28"/>
        </w:rPr>
      </w:pPr>
      <w:r>
        <w:rPr>
          <w:sz w:val="28"/>
          <w:szCs w:val="28"/>
        </w:rPr>
        <w:t xml:space="preserve">Please </w:t>
      </w:r>
      <w:r w:rsidR="003A64C1">
        <w:rPr>
          <w:sz w:val="28"/>
          <w:szCs w:val="28"/>
        </w:rPr>
        <w:t>circle…</w:t>
      </w:r>
      <w:proofErr w:type="gramStart"/>
      <w:r w:rsidR="003A64C1">
        <w:rPr>
          <w:sz w:val="28"/>
          <w:szCs w:val="28"/>
        </w:rPr>
        <w:t>…..</w:t>
      </w:r>
      <w:proofErr w:type="gramEnd"/>
    </w:p>
    <w:p w14:paraId="757BF280" w14:textId="0875B479" w:rsidR="00552772" w:rsidRPr="00552772" w:rsidRDefault="00552772" w:rsidP="0055277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552772">
        <w:rPr>
          <w:sz w:val="28"/>
          <w:szCs w:val="28"/>
        </w:rPr>
        <w:t xml:space="preserve">Are you a patient or an informal carer?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3"/>
        <w:gridCol w:w="1559"/>
      </w:tblGrid>
      <w:tr w:rsidR="00552772" w:rsidRPr="00552772" w14:paraId="3109E339" w14:textId="77777777" w:rsidTr="003A64C1">
        <w:tc>
          <w:tcPr>
            <w:tcW w:w="1413" w:type="dxa"/>
          </w:tcPr>
          <w:p w14:paraId="6004AD82" w14:textId="0CBF9BFF" w:rsidR="00552772" w:rsidRPr="00552772" w:rsidRDefault="00552772" w:rsidP="003A64C1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 xml:space="preserve">Patient </w:t>
            </w:r>
          </w:p>
        </w:tc>
        <w:tc>
          <w:tcPr>
            <w:tcW w:w="1559" w:type="dxa"/>
          </w:tcPr>
          <w:p w14:paraId="2E814A3D" w14:textId="6EA1B32A" w:rsidR="00552772" w:rsidRPr="00552772" w:rsidRDefault="00552772" w:rsidP="003A64C1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Informal Carer</w:t>
            </w:r>
          </w:p>
        </w:tc>
      </w:tr>
    </w:tbl>
    <w:p w14:paraId="1C1F3942" w14:textId="26992C79" w:rsidR="00552772" w:rsidRPr="00065087" w:rsidRDefault="00065087" w:rsidP="00065087">
      <w:pPr>
        <w:spacing w:line="360" w:lineRule="auto"/>
      </w:pPr>
      <w:r w:rsidRPr="00552772">
        <w:rPr>
          <w:sz w:val="28"/>
          <w:szCs w:val="28"/>
        </w:rPr>
        <w:t xml:space="preserve">informal carers are unpaid family or friends who </w:t>
      </w:r>
      <w:proofErr w:type="gramStart"/>
      <w:r w:rsidRPr="00552772">
        <w:rPr>
          <w:sz w:val="28"/>
          <w:szCs w:val="28"/>
        </w:rPr>
        <w:t>care</w:t>
      </w:r>
      <w:proofErr w:type="gramEnd"/>
    </w:p>
    <w:p w14:paraId="164E8523" w14:textId="51B85D20" w:rsidR="0080362F" w:rsidRPr="00552772" w:rsidRDefault="0080362F" w:rsidP="00065087">
      <w:pPr>
        <w:pStyle w:val="ListParagraph"/>
        <w:numPr>
          <w:ilvl w:val="0"/>
          <w:numId w:val="1"/>
        </w:numPr>
        <w:spacing w:line="240" w:lineRule="auto"/>
        <w:ind w:left="357" w:hanging="357"/>
        <w:rPr>
          <w:sz w:val="28"/>
          <w:szCs w:val="28"/>
        </w:rPr>
      </w:pPr>
      <w:r w:rsidRPr="00552772">
        <w:rPr>
          <w:sz w:val="28"/>
          <w:szCs w:val="28"/>
        </w:rPr>
        <w:t xml:space="preserve">How </w:t>
      </w:r>
      <w:r w:rsidR="00464FAD" w:rsidRPr="00552772">
        <w:rPr>
          <w:sz w:val="28"/>
          <w:szCs w:val="28"/>
        </w:rPr>
        <w:t xml:space="preserve">confident were you to fill </w:t>
      </w:r>
      <w:r w:rsidR="009F567D" w:rsidRPr="00552772">
        <w:rPr>
          <w:sz w:val="28"/>
          <w:szCs w:val="28"/>
        </w:rPr>
        <w:t xml:space="preserve">out </w:t>
      </w:r>
      <w:r w:rsidR="00464FAD" w:rsidRPr="00552772">
        <w:rPr>
          <w:sz w:val="28"/>
          <w:szCs w:val="28"/>
        </w:rPr>
        <w:t>the</w:t>
      </w:r>
      <w:r w:rsidRPr="00552772">
        <w:rPr>
          <w:sz w:val="28"/>
          <w:szCs w:val="28"/>
        </w:rPr>
        <w:t xml:space="preserve"> GP-MATE patient-held form</w:t>
      </w:r>
      <w:r w:rsidR="009F567D" w:rsidRPr="00552772">
        <w:rPr>
          <w:sz w:val="28"/>
          <w:szCs w:val="28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464FAD" w:rsidRPr="00552772" w14:paraId="46FAC905" w14:textId="77777777" w:rsidTr="00464FAD">
        <w:tc>
          <w:tcPr>
            <w:tcW w:w="1980" w:type="dxa"/>
          </w:tcPr>
          <w:p w14:paraId="3AA8EA64" w14:textId="3D4CC7CD" w:rsidR="00464FAD" w:rsidRPr="00552772" w:rsidRDefault="00464FA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Very unconfident</w:t>
            </w:r>
          </w:p>
        </w:tc>
        <w:tc>
          <w:tcPr>
            <w:tcW w:w="1626" w:type="dxa"/>
          </w:tcPr>
          <w:p w14:paraId="7D34C150" w14:textId="6213564A" w:rsidR="00464FAD" w:rsidRPr="00552772" w:rsidRDefault="00464FA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Unconfident</w:t>
            </w:r>
          </w:p>
        </w:tc>
        <w:tc>
          <w:tcPr>
            <w:tcW w:w="1803" w:type="dxa"/>
          </w:tcPr>
          <w:p w14:paraId="6BE902BC" w14:textId="102C4B4F" w:rsidR="00464FAD" w:rsidRPr="00552772" w:rsidRDefault="00464FA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803" w:type="dxa"/>
          </w:tcPr>
          <w:p w14:paraId="651ADD0E" w14:textId="5556EB91" w:rsidR="00464FAD" w:rsidRPr="00552772" w:rsidRDefault="00464FA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Confident</w:t>
            </w:r>
          </w:p>
        </w:tc>
        <w:tc>
          <w:tcPr>
            <w:tcW w:w="1804" w:type="dxa"/>
          </w:tcPr>
          <w:p w14:paraId="529F5E8B" w14:textId="50F3B808" w:rsidR="00464FAD" w:rsidRPr="00552772" w:rsidRDefault="00464FA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Very Confident</w:t>
            </w:r>
          </w:p>
        </w:tc>
      </w:tr>
    </w:tbl>
    <w:p w14:paraId="2C9D0D83" w14:textId="77777777" w:rsidR="009F567D" w:rsidRPr="00552772" w:rsidRDefault="009F567D" w:rsidP="009F567D">
      <w:pPr>
        <w:rPr>
          <w:sz w:val="28"/>
          <w:szCs w:val="28"/>
        </w:rPr>
      </w:pPr>
    </w:p>
    <w:p w14:paraId="656B4740" w14:textId="1E64C801" w:rsidR="009F567D" w:rsidRPr="00552772" w:rsidRDefault="009F567D" w:rsidP="0055277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552772">
        <w:rPr>
          <w:sz w:val="28"/>
          <w:szCs w:val="28"/>
        </w:rPr>
        <w:t>Did you get any help filling out the GP-MATE patient-held for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</w:tblGrid>
      <w:tr w:rsidR="009F567D" w:rsidRPr="00552772" w14:paraId="30CD18CD" w14:textId="77777777" w:rsidTr="006E6000">
        <w:tc>
          <w:tcPr>
            <w:tcW w:w="1555" w:type="dxa"/>
          </w:tcPr>
          <w:p w14:paraId="5F994933" w14:textId="4F251C45" w:rsidR="009F567D" w:rsidRPr="00552772" w:rsidRDefault="009F567D" w:rsidP="006E6000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Yes</w:t>
            </w:r>
          </w:p>
        </w:tc>
        <w:tc>
          <w:tcPr>
            <w:tcW w:w="1417" w:type="dxa"/>
          </w:tcPr>
          <w:p w14:paraId="169A1966" w14:textId="77777777" w:rsidR="009F567D" w:rsidRPr="00552772" w:rsidRDefault="009F567D" w:rsidP="006E6000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</w:t>
            </w:r>
          </w:p>
        </w:tc>
      </w:tr>
    </w:tbl>
    <w:p w14:paraId="52794216" w14:textId="77777777" w:rsidR="00065087" w:rsidRDefault="00065087" w:rsidP="00065087">
      <w:pPr>
        <w:spacing w:line="240" w:lineRule="auto"/>
        <w:rPr>
          <w:sz w:val="28"/>
          <w:szCs w:val="28"/>
        </w:rPr>
      </w:pPr>
    </w:p>
    <w:p w14:paraId="357C88E6" w14:textId="5E1B2578" w:rsidR="00065087" w:rsidRPr="00552772" w:rsidRDefault="00065087" w:rsidP="00065087">
      <w:pPr>
        <w:spacing w:line="240" w:lineRule="auto"/>
        <w:rPr>
          <w:sz w:val="28"/>
          <w:szCs w:val="28"/>
        </w:rPr>
      </w:pPr>
      <w:r w:rsidRPr="00552772">
        <w:rPr>
          <w:sz w:val="28"/>
          <w:szCs w:val="28"/>
        </w:rPr>
        <w:t>If yes, who</w:t>
      </w:r>
      <w:r>
        <w:rPr>
          <w:sz w:val="28"/>
          <w:szCs w:val="28"/>
        </w:rPr>
        <w:t xml:space="preserve"> </w:t>
      </w:r>
      <w:r w:rsidRPr="00552772">
        <w:rPr>
          <w:sz w:val="28"/>
          <w:szCs w:val="28"/>
        </w:rPr>
        <w:t>helped:</w:t>
      </w: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t>……………………………………………</w:t>
      </w:r>
      <w:r>
        <w:rPr>
          <w:sz w:val="28"/>
          <w:szCs w:val="28"/>
        </w:rPr>
        <w:t>……………………………</w:t>
      </w:r>
    </w:p>
    <w:p w14:paraId="2E3676DF" w14:textId="059C9F8C" w:rsidR="00065087" w:rsidRPr="00552772" w:rsidRDefault="00065087" w:rsidP="00065087">
      <w:pPr>
        <w:tabs>
          <w:tab w:val="left" w:pos="1104"/>
        </w:tabs>
        <w:rPr>
          <w:sz w:val="28"/>
          <w:szCs w:val="28"/>
        </w:rPr>
      </w:pPr>
    </w:p>
    <w:p w14:paraId="7A7B1210" w14:textId="77777777" w:rsidR="00065087" w:rsidRPr="00552772" w:rsidRDefault="00065087" w:rsidP="0006508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552772">
        <w:rPr>
          <w:sz w:val="28"/>
          <w:szCs w:val="28"/>
        </w:rPr>
        <w:t xml:space="preserve">How much effort did it take to </w:t>
      </w:r>
      <w:r>
        <w:rPr>
          <w:sz w:val="28"/>
          <w:szCs w:val="28"/>
        </w:rPr>
        <w:t>complete the</w:t>
      </w:r>
      <w:r w:rsidRPr="00552772">
        <w:rPr>
          <w:sz w:val="28"/>
          <w:szCs w:val="28"/>
        </w:rPr>
        <w:t xml:space="preserve"> GP-MATE</w:t>
      </w:r>
      <w:r w:rsidRPr="003A64C1">
        <w:rPr>
          <w:sz w:val="28"/>
          <w:szCs w:val="28"/>
        </w:rPr>
        <w:t xml:space="preserve"> </w:t>
      </w:r>
      <w:r>
        <w:rPr>
          <w:sz w:val="28"/>
          <w:szCs w:val="28"/>
        </w:rPr>
        <w:t>patient-held for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65087" w:rsidRPr="00552772" w14:paraId="5C88FB9E" w14:textId="77777777" w:rsidTr="00745F54">
        <w:tc>
          <w:tcPr>
            <w:tcW w:w="1803" w:type="dxa"/>
          </w:tcPr>
          <w:p w14:paraId="5E70F3D6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Huge effort</w:t>
            </w:r>
          </w:p>
        </w:tc>
        <w:tc>
          <w:tcPr>
            <w:tcW w:w="1803" w:type="dxa"/>
          </w:tcPr>
          <w:p w14:paraId="2E4734AE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A lot of effort</w:t>
            </w:r>
          </w:p>
        </w:tc>
        <w:tc>
          <w:tcPr>
            <w:tcW w:w="1803" w:type="dxa"/>
          </w:tcPr>
          <w:p w14:paraId="7CBCCC2D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803" w:type="dxa"/>
          </w:tcPr>
          <w:p w14:paraId="71F1D9CC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A little effort</w:t>
            </w:r>
          </w:p>
        </w:tc>
        <w:tc>
          <w:tcPr>
            <w:tcW w:w="1804" w:type="dxa"/>
          </w:tcPr>
          <w:p w14:paraId="663D6643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effort at all</w:t>
            </w:r>
          </w:p>
        </w:tc>
      </w:tr>
    </w:tbl>
    <w:p w14:paraId="0CBF2EC2" w14:textId="77777777" w:rsidR="003A64C1" w:rsidRDefault="003A64C1" w:rsidP="003A64C1">
      <w:pPr>
        <w:pStyle w:val="ListParagraph"/>
        <w:ind w:left="360"/>
        <w:rPr>
          <w:sz w:val="28"/>
          <w:szCs w:val="28"/>
        </w:rPr>
      </w:pPr>
    </w:p>
    <w:p w14:paraId="573E4B99" w14:textId="14686575" w:rsidR="003A64C1" w:rsidRPr="003A64C1" w:rsidRDefault="003A64C1" w:rsidP="003A64C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A64C1">
        <w:rPr>
          <w:sz w:val="28"/>
          <w:szCs w:val="28"/>
        </w:rPr>
        <w:t>There was enough space to write on the GP-MATE</w:t>
      </w:r>
      <w:r>
        <w:rPr>
          <w:sz w:val="28"/>
          <w:szCs w:val="28"/>
        </w:rPr>
        <w:t xml:space="preserve"> patient-held form</w:t>
      </w:r>
      <w:r w:rsidRPr="003A64C1">
        <w:rPr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3A64C1" w:rsidRPr="00552772" w14:paraId="690087AB" w14:textId="77777777" w:rsidTr="00745F54">
        <w:tc>
          <w:tcPr>
            <w:tcW w:w="1980" w:type="dxa"/>
          </w:tcPr>
          <w:p w14:paraId="0BE71C4E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disagree</w:t>
            </w:r>
          </w:p>
        </w:tc>
        <w:tc>
          <w:tcPr>
            <w:tcW w:w="1626" w:type="dxa"/>
          </w:tcPr>
          <w:p w14:paraId="3C358925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Disagree</w:t>
            </w:r>
          </w:p>
        </w:tc>
        <w:tc>
          <w:tcPr>
            <w:tcW w:w="1803" w:type="dxa"/>
          </w:tcPr>
          <w:p w14:paraId="6CDB1BBE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803" w:type="dxa"/>
          </w:tcPr>
          <w:p w14:paraId="2CC436EB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Agree</w:t>
            </w:r>
          </w:p>
        </w:tc>
        <w:tc>
          <w:tcPr>
            <w:tcW w:w="1804" w:type="dxa"/>
          </w:tcPr>
          <w:p w14:paraId="7E7BA89D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Agree</w:t>
            </w:r>
          </w:p>
        </w:tc>
      </w:tr>
      <w:tr w:rsidR="003A64C1" w:rsidRPr="00552772" w14:paraId="69904B6A" w14:textId="77777777" w:rsidTr="00745F54">
        <w:tc>
          <w:tcPr>
            <w:tcW w:w="1980" w:type="dxa"/>
          </w:tcPr>
          <w:p w14:paraId="5461960B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626" w:type="dxa"/>
          </w:tcPr>
          <w:p w14:paraId="3EC6058E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4DCFDF18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3AAE72A3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4" w:type="dxa"/>
          </w:tcPr>
          <w:p w14:paraId="5170A5AA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</w:tr>
    </w:tbl>
    <w:p w14:paraId="2EE80A68" w14:textId="77777777" w:rsidR="00065087" w:rsidRDefault="00065087" w:rsidP="00065087">
      <w:pPr>
        <w:pStyle w:val="ListParagraph"/>
        <w:ind w:left="360"/>
        <w:rPr>
          <w:sz w:val="28"/>
          <w:szCs w:val="28"/>
        </w:rPr>
      </w:pPr>
    </w:p>
    <w:p w14:paraId="7520C736" w14:textId="2B1494F1" w:rsidR="00065087" w:rsidRPr="00065087" w:rsidRDefault="00065087" w:rsidP="00065087">
      <w:pPr>
        <w:pStyle w:val="ListParagraph"/>
        <w:ind w:left="360"/>
        <w:jc w:val="right"/>
        <w:rPr>
          <w:b/>
          <w:bCs/>
          <w:sz w:val="28"/>
          <w:szCs w:val="28"/>
        </w:rPr>
      </w:pPr>
      <w:r w:rsidRPr="00065087">
        <w:rPr>
          <w:b/>
          <w:bCs/>
          <w:sz w:val="28"/>
          <w:szCs w:val="28"/>
        </w:rPr>
        <w:t>PTO</w:t>
      </w:r>
    </w:p>
    <w:p w14:paraId="77DF951F" w14:textId="37353D38" w:rsidR="003A64C1" w:rsidRPr="003A64C1" w:rsidRDefault="003A64C1" w:rsidP="003A64C1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Did you have a GP-MATE appointment</w:t>
      </w:r>
      <w:r w:rsidR="00065087">
        <w:rPr>
          <w:sz w:val="28"/>
          <w:szCs w:val="28"/>
        </w:rPr>
        <w:t xml:space="preserve"> with your general practi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</w:tblGrid>
      <w:tr w:rsidR="00065087" w:rsidRPr="00552772" w14:paraId="3F0F33A7" w14:textId="77777777" w:rsidTr="00745F54">
        <w:tc>
          <w:tcPr>
            <w:tcW w:w="1555" w:type="dxa"/>
          </w:tcPr>
          <w:p w14:paraId="32F54E74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Yes</w:t>
            </w:r>
          </w:p>
        </w:tc>
        <w:tc>
          <w:tcPr>
            <w:tcW w:w="1417" w:type="dxa"/>
          </w:tcPr>
          <w:p w14:paraId="07CF8432" w14:textId="77777777" w:rsidR="00065087" w:rsidRPr="00552772" w:rsidRDefault="00065087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</w:t>
            </w:r>
          </w:p>
        </w:tc>
      </w:tr>
    </w:tbl>
    <w:p w14:paraId="27174105" w14:textId="77777777" w:rsidR="003A64C1" w:rsidRDefault="003A64C1">
      <w:pPr>
        <w:rPr>
          <w:sz w:val="28"/>
          <w:szCs w:val="28"/>
        </w:rPr>
      </w:pPr>
    </w:p>
    <w:p w14:paraId="0C6942A7" w14:textId="770A2CBF" w:rsidR="003A64C1" w:rsidRPr="003A64C1" w:rsidRDefault="003A64C1" w:rsidP="003A64C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A64C1">
        <w:rPr>
          <w:sz w:val="28"/>
          <w:szCs w:val="28"/>
        </w:rPr>
        <w:t xml:space="preserve">The GP-MATE </w:t>
      </w:r>
      <w:r w:rsidR="00065087">
        <w:rPr>
          <w:sz w:val="28"/>
          <w:szCs w:val="28"/>
        </w:rPr>
        <w:t>approach</w:t>
      </w:r>
      <w:r w:rsidRPr="003A64C1">
        <w:rPr>
          <w:sz w:val="28"/>
          <w:szCs w:val="28"/>
        </w:rPr>
        <w:t xml:space="preserve"> has improved my communication with the general practice after coming home from hospit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3A64C1" w:rsidRPr="00552772" w14:paraId="04D0E155" w14:textId="77777777" w:rsidTr="00745F54">
        <w:tc>
          <w:tcPr>
            <w:tcW w:w="1980" w:type="dxa"/>
          </w:tcPr>
          <w:p w14:paraId="3D2EB74B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disagree</w:t>
            </w:r>
          </w:p>
        </w:tc>
        <w:tc>
          <w:tcPr>
            <w:tcW w:w="1626" w:type="dxa"/>
          </w:tcPr>
          <w:p w14:paraId="443A7BAE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Disagree</w:t>
            </w:r>
          </w:p>
        </w:tc>
        <w:tc>
          <w:tcPr>
            <w:tcW w:w="1803" w:type="dxa"/>
          </w:tcPr>
          <w:p w14:paraId="12A7AE56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803" w:type="dxa"/>
          </w:tcPr>
          <w:p w14:paraId="45D7D0D7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Agree</w:t>
            </w:r>
          </w:p>
        </w:tc>
        <w:tc>
          <w:tcPr>
            <w:tcW w:w="1804" w:type="dxa"/>
          </w:tcPr>
          <w:p w14:paraId="03739968" w14:textId="77777777" w:rsidR="003A64C1" w:rsidRPr="00552772" w:rsidRDefault="003A64C1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Agree</w:t>
            </w:r>
          </w:p>
        </w:tc>
      </w:tr>
      <w:tr w:rsidR="003A64C1" w:rsidRPr="00552772" w14:paraId="1F6B2307" w14:textId="77777777" w:rsidTr="00745F54">
        <w:tc>
          <w:tcPr>
            <w:tcW w:w="1980" w:type="dxa"/>
          </w:tcPr>
          <w:p w14:paraId="5C613658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626" w:type="dxa"/>
          </w:tcPr>
          <w:p w14:paraId="186EBE37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6B83FB33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4148CEB6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  <w:tc>
          <w:tcPr>
            <w:tcW w:w="1804" w:type="dxa"/>
          </w:tcPr>
          <w:p w14:paraId="212EE746" w14:textId="77777777" w:rsidR="003A64C1" w:rsidRPr="00552772" w:rsidRDefault="003A64C1" w:rsidP="00745F54">
            <w:pPr>
              <w:rPr>
                <w:sz w:val="28"/>
                <w:szCs w:val="28"/>
              </w:rPr>
            </w:pPr>
          </w:p>
        </w:tc>
      </w:tr>
    </w:tbl>
    <w:p w14:paraId="3C971E11" w14:textId="77777777" w:rsidR="003A64C1" w:rsidRPr="00552772" w:rsidRDefault="003A64C1">
      <w:pPr>
        <w:rPr>
          <w:sz w:val="28"/>
          <w:szCs w:val="28"/>
        </w:rPr>
      </w:pPr>
    </w:p>
    <w:p w14:paraId="059E71D3" w14:textId="78ECDFB3" w:rsidR="009F567D" w:rsidRPr="00552772" w:rsidRDefault="00065087" w:rsidP="003A64C1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Using</w:t>
      </w:r>
      <w:r w:rsidR="003A64C1">
        <w:rPr>
          <w:sz w:val="28"/>
          <w:szCs w:val="28"/>
        </w:rPr>
        <w:t xml:space="preserve"> </w:t>
      </w:r>
      <w:r w:rsidR="009F567D" w:rsidRPr="00552772">
        <w:rPr>
          <w:sz w:val="28"/>
          <w:szCs w:val="28"/>
        </w:rPr>
        <w:t>GP-MATE</w:t>
      </w:r>
      <w:r w:rsidR="003A64C1">
        <w:rPr>
          <w:sz w:val="28"/>
          <w:szCs w:val="28"/>
        </w:rPr>
        <w:t xml:space="preserve"> </w:t>
      </w:r>
      <w:r w:rsidR="009F567D" w:rsidRPr="003409FD">
        <w:rPr>
          <w:b/>
          <w:bCs/>
          <w:sz w:val="28"/>
          <w:szCs w:val="28"/>
        </w:rPr>
        <w:t xml:space="preserve">interfered </w:t>
      </w:r>
      <w:r w:rsidR="009F567D" w:rsidRPr="00552772">
        <w:rPr>
          <w:sz w:val="28"/>
          <w:szCs w:val="28"/>
        </w:rPr>
        <w:t xml:space="preserve">with my </w:t>
      </w:r>
      <w:r w:rsidR="009F567D" w:rsidRPr="00D151FF">
        <w:rPr>
          <w:b/>
          <w:bCs/>
          <w:sz w:val="28"/>
          <w:szCs w:val="28"/>
        </w:rPr>
        <w:t>other</w:t>
      </w:r>
      <w:r w:rsidR="009F567D" w:rsidRPr="00552772">
        <w:rPr>
          <w:sz w:val="28"/>
          <w:szCs w:val="28"/>
        </w:rPr>
        <w:t xml:space="preserve"> prior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1701"/>
        <w:gridCol w:w="1547"/>
        <w:gridCol w:w="1804"/>
      </w:tblGrid>
      <w:tr w:rsidR="003409FD" w:rsidRPr="00552772" w14:paraId="122C1CEA" w14:textId="77777777" w:rsidTr="00D151FF">
        <w:tc>
          <w:tcPr>
            <w:tcW w:w="1980" w:type="dxa"/>
          </w:tcPr>
          <w:p w14:paraId="549D3306" w14:textId="0D9A1129" w:rsidR="003409FD" w:rsidRPr="00552772" w:rsidRDefault="003409FD" w:rsidP="003409F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disagree</w:t>
            </w:r>
          </w:p>
        </w:tc>
        <w:tc>
          <w:tcPr>
            <w:tcW w:w="1984" w:type="dxa"/>
          </w:tcPr>
          <w:p w14:paraId="2DBB581B" w14:textId="56F85129" w:rsidR="003409FD" w:rsidRPr="00552772" w:rsidRDefault="003409FD" w:rsidP="003409F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Disagree</w:t>
            </w:r>
          </w:p>
        </w:tc>
        <w:tc>
          <w:tcPr>
            <w:tcW w:w="1701" w:type="dxa"/>
          </w:tcPr>
          <w:p w14:paraId="072FBF01" w14:textId="4E120245" w:rsidR="003409FD" w:rsidRPr="00552772" w:rsidRDefault="003409FD" w:rsidP="003409F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547" w:type="dxa"/>
          </w:tcPr>
          <w:p w14:paraId="4DBF4FDF" w14:textId="7B9B5DF5" w:rsidR="003409FD" w:rsidRPr="00552772" w:rsidRDefault="003409FD" w:rsidP="003409F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Agree</w:t>
            </w:r>
          </w:p>
        </w:tc>
        <w:tc>
          <w:tcPr>
            <w:tcW w:w="1804" w:type="dxa"/>
          </w:tcPr>
          <w:p w14:paraId="3F67F4EE" w14:textId="7D7B0B09" w:rsidR="003409FD" w:rsidRPr="00552772" w:rsidRDefault="003409FD" w:rsidP="003409FD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Agree</w:t>
            </w:r>
          </w:p>
        </w:tc>
      </w:tr>
      <w:tr w:rsidR="009F567D" w:rsidRPr="00552772" w14:paraId="0A90704B" w14:textId="77777777" w:rsidTr="00D151FF">
        <w:tc>
          <w:tcPr>
            <w:tcW w:w="1980" w:type="dxa"/>
          </w:tcPr>
          <w:p w14:paraId="415DF74D" w14:textId="77777777" w:rsidR="009F567D" w:rsidRPr="00552772" w:rsidRDefault="009F567D" w:rsidP="006E6000">
            <w:pPr>
              <w:rPr>
                <w:sz w:val="28"/>
                <w:szCs w:val="28"/>
              </w:rPr>
            </w:pPr>
          </w:p>
        </w:tc>
        <w:tc>
          <w:tcPr>
            <w:tcW w:w="1984" w:type="dxa"/>
          </w:tcPr>
          <w:p w14:paraId="4CE52AF3" w14:textId="77777777" w:rsidR="009F567D" w:rsidRPr="00552772" w:rsidRDefault="009F567D" w:rsidP="006E6000">
            <w:pPr>
              <w:rPr>
                <w:sz w:val="28"/>
                <w:szCs w:val="28"/>
              </w:rPr>
            </w:pPr>
          </w:p>
        </w:tc>
        <w:tc>
          <w:tcPr>
            <w:tcW w:w="1701" w:type="dxa"/>
          </w:tcPr>
          <w:p w14:paraId="0EAD8E49" w14:textId="77777777" w:rsidR="009F567D" w:rsidRPr="00552772" w:rsidRDefault="009F567D" w:rsidP="006E6000">
            <w:pPr>
              <w:rPr>
                <w:sz w:val="28"/>
                <w:szCs w:val="28"/>
              </w:rPr>
            </w:pPr>
          </w:p>
        </w:tc>
        <w:tc>
          <w:tcPr>
            <w:tcW w:w="1547" w:type="dxa"/>
          </w:tcPr>
          <w:p w14:paraId="3338507A" w14:textId="77777777" w:rsidR="009F567D" w:rsidRPr="00552772" w:rsidRDefault="009F567D" w:rsidP="006E6000">
            <w:pPr>
              <w:rPr>
                <w:sz w:val="28"/>
                <w:szCs w:val="28"/>
              </w:rPr>
            </w:pPr>
          </w:p>
        </w:tc>
        <w:tc>
          <w:tcPr>
            <w:tcW w:w="1804" w:type="dxa"/>
          </w:tcPr>
          <w:p w14:paraId="12741684" w14:textId="77777777" w:rsidR="009F567D" w:rsidRPr="00552772" w:rsidRDefault="009F567D" w:rsidP="006E6000">
            <w:pPr>
              <w:rPr>
                <w:sz w:val="28"/>
                <w:szCs w:val="28"/>
              </w:rPr>
            </w:pPr>
          </w:p>
        </w:tc>
      </w:tr>
    </w:tbl>
    <w:p w14:paraId="06D88E2B" w14:textId="77777777" w:rsidR="003A64C1" w:rsidRDefault="003A64C1" w:rsidP="003A64C1">
      <w:pPr>
        <w:rPr>
          <w:sz w:val="28"/>
          <w:szCs w:val="28"/>
        </w:rPr>
      </w:pPr>
    </w:p>
    <w:p w14:paraId="40279BD2" w14:textId="2B37C5DB" w:rsidR="00216165" w:rsidRPr="003A64C1" w:rsidRDefault="00216165" w:rsidP="003A64C1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A64C1">
        <w:rPr>
          <w:sz w:val="28"/>
          <w:szCs w:val="28"/>
        </w:rPr>
        <w:t>Overall, did you like or dislike GP-MAT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16165" w:rsidRPr="00552772" w14:paraId="2B2D36CB" w14:textId="77777777" w:rsidTr="00745F54">
        <w:tc>
          <w:tcPr>
            <w:tcW w:w="1803" w:type="dxa"/>
          </w:tcPr>
          <w:p w14:paraId="4A91A913" w14:textId="77777777" w:rsidR="00216165" w:rsidRPr="00552772" w:rsidRDefault="00216165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dislike</w:t>
            </w:r>
          </w:p>
        </w:tc>
        <w:tc>
          <w:tcPr>
            <w:tcW w:w="1803" w:type="dxa"/>
          </w:tcPr>
          <w:p w14:paraId="511009F4" w14:textId="77777777" w:rsidR="00216165" w:rsidRPr="00552772" w:rsidRDefault="00216165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Dislike</w:t>
            </w:r>
          </w:p>
        </w:tc>
        <w:tc>
          <w:tcPr>
            <w:tcW w:w="1803" w:type="dxa"/>
          </w:tcPr>
          <w:p w14:paraId="6F5ABD7D" w14:textId="77777777" w:rsidR="00216165" w:rsidRPr="00552772" w:rsidRDefault="00216165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No opinion</w:t>
            </w:r>
          </w:p>
        </w:tc>
        <w:tc>
          <w:tcPr>
            <w:tcW w:w="1803" w:type="dxa"/>
          </w:tcPr>
          <w:p w14:paraId="07245B2D" w14:textId="77777777" w:rsidR="00216165" w:rsidRPr="00552772" w:rsidRDefault="00216165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Like</w:t>
            </w:r>
          </w:p>
        </w:tc>
        <w:tc>
          <w:tcPr>
            <w:tcW w:w="1804" w:type="dxa"/>
          </w:tcPr>
          <w:p w14:paraId="18CA7D14" w14:textId="77777777" w:rsidR="00216165" w:rsidRPr="00552772" w:rsidRDefault="00216165" w:rsidP="00745F54">
            <w:pPr>
              <w:rPr>
                <w:sz w:val="28"/>
                <w:szCs w:val="28"/>
              </w:rPr>
            </w:pPr>
            <w:r w:rsidRPr="00552772">
              <w:rPr>
                <w:sz w:val="28"/>
                <w:szCs w:val="28"/>
              </w:rPr>
              <w:t>Strongly like</w:t>
            </w:r>
          </w:p>
        </w:tc>
      </w:tr>
      <w:tr w:rsidR="00216165" w:rsidRPr="00552772" w14:paraId="3060329D" w14:textId="77777777" w:rsidTr="00745F54">
        <w:tc>
          <w:tcPr>
            <w:tcW w:w="1803" w:type="dxa"/>
          </w:tcPr>
          <w:p w14:paraId="009BCB03" w14:textId="77777777" w:rsidR="00216165" w:rsidRPr="00552772" w:rsidRDefault="00216165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73C7ED94" w14:textId="77777777" w:rsidR="00216165" w:rsidRPr="00552772" w:rsidRDefault="00216165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57F24F83" w14:textId="77777777" w:rsidR="00216165" w:rsidRPr="00552772" w:rsidRDefault="00216165" w:rsidP="00745F54">
            <w:pPr>
              <w:rPr>
                <w:sz w:val="28"/>
                <w:szCs w:val="28"/>
              </w:rPr>
            </w:pPr>
          </w:p>
        </w:tc>
        <w:tc>
          <w:tcPr>
            <w:tcW w:w="1803" w:type="dxa"/>
          </w:tcPr>
          <w:p w14:paraId="05E126A4" w14:textId="77777777" w:rsidR="00216165" w:rsidRPr="00552772" w:rsidRDefault="00216165" w:rsidP="00745F54">
            <w:pPr>
              <w:rPr>
                <w:sz w:val="28"/>
                <w:szCs w:val="28"/>
              </w:rPr>
            </w:pPr>
          </w:p>
        </w:tc>
        <w:tc>
          <w:tcPr>
            <w:tcW w:w="1804" w:type="dxa"/>
          </w:tcPr>
          <w:p w14:paraId="29941116" w14:textId="77777777" w:rsidR="00216165" w:rsidRPr="00552772" w:rsidRDefault="00216165" w:rsidP="00745F54">
            <w:pPr>
              <w:rPr>
                <w:sz w:val="28"/>
                <w:szCs w:val="28"/>
              </w:rPr>
            </w:pPr>
          </w:p>
        </w:tc>
      </w:tr>
    </w:tbl>
    <w:p w14:paraId="01D7566F" w14:textId="64C89F3E" w:rsidR="00E41BCD" w:rsidRPr="00552772" w:rsidRDefault="00E41BCD">
      <w:pPr>
        <w:rPr>
          <w:sz w:val="28"/>
          <w:szCs w:val="28"/>
        </w:rPr>
      </w:pPr>
    </w:p>
    <w:p w14:paraId="3C06F18A" w14:textId="244253F5" w:rsidR="009F567D" w:rsidRPr="00552772" w:rsidRDefault="009F567D">
      <w:pPr>
        <w:rPr>
          <w:sz w:val="28"/>
          <w:szCs w:val="28"/>
        </w:rPr>
      </w:pPr>
      <w:r w:rsidRPr="00552772">
        <w:rPr>
          <w:sz w:val="28"/>
          <w:szCs w:val="28"/>
        </w:rPr>
        <w:t>Is there anything else you’d like to tell us about GP-</w:t>
      </w:r>
      <w:proofErr w:type="gramStart"/>
      <w:r w:rsidRPr="00552772">
        <w:rPr>
          <w:sz w:val="28"/>
          <w:szCs w:val="28"/>
        </w:rPr>
        <w:t>MATE</w:t>
      </w:r>
      <w:proofErr w:type="gramEnd"/>
      <w:r w:rsidR="00065087">
        <w:rPr>
          <w:sz w:val="28"/>
          <w:szCs w:val="28"/>
        </w:rPr>
        <w:t xml:space="preserve"> or do you have any suggestions for how it can be improved</w:t>
      </w:r>
      <w:r w:rsidR="00552772">
        <w:rPr>
          <w:sz w:val="28"/>
          <w:szCs w:val="28"/>
        </w:rPr>
        <w:t>?</w:t>
      </w:r>
    </w:p>
    <w:p w14:paraId="4C427972" w14:textId="74E467E0" w:rsidR="009F567D" w:rsidRPr="00552772" w:rsidRDefault="009F567D" w:rsidP="00552772">
      <w:pPr>
        <w:spacing w:line="480" w:lineRule="auto"/>
        <w:rPr>
          <w:sz w:val="28"/>
          <w:szCs w:val="28"/>
        </w:rPr>
      </w:pPr>
      <w:r w:rsidRPr="00552772">
        <w:rPr>
          <w:sz w:val="28"/>
          <w:szCs w:val="28"/>
        </w:rPr>
        <w:t>………………………………………………………………………………………………………………………………………………</w:t>
      </w:r>
      <w:r w:rsidR="00552772" w:rsidRPr="00552772">
        <w:rPr>
          <w:sz w:val="28"/>
          <w:szCs w:val="28"/>
        </w:rPr>
        <w:t>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sectPr w:rsidR="009F567D" w:rsidRPr="00552772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83BB4" w14:textId="77777777" w:rsidR="0080362F" w:rsidRDefault="0080362F" w:rsidP="0080362F">
      <w:pPr>
        <w:spacing w:after="0" w:line="240" w:lineRule="auto"/>
      </w:pPr>
      <w:r>
        <w:separator/>
      </w:r>
    </w:p>
  </w:endnote>
  <w:endnote w:type="continuationSeparator" w:id="0">
    <w:p w14:paraId="73CF55F0" w14:textId="77777777" w:rsidR="0080362F" w:rsidRDefault="0080362F" w:rsidP="00803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9EA7E" w14:textId="6EA53211" w:rsidR="009F567D" w:rsidRDefault="009F567D" w:rsidP="009F567D">
    <w:pPr>
      <w:spacing w:after="0" w:line="240" w:lineRule="auto"/>
      <w:rPr>
        <w:rFonts w:ascii="Arial" w:hAnsi="Arial" w:cs="Arial"/>
        <w:sz w:val="16"/>
        <w:szCs w:val="16"/>
      </w:rPr>
    </w:pPr>
    <w:r>
      <w:t>Patient/carer survey v0.</w:t>
    </w:r>
    <w:r w:rsidR="00216165">
      <w:t>2</w:t>
    </w:r>
    <w:r>
      <w:t xml:space="preserve"> </w:t>
    </w:r>
    <w:r w:rsidR="00216165">
      <w:t>08</w:t>
    </w:r>
    <w:r>
      <w:t>.1</w:t>
    </w:r>
    <w:r w:rsidR="00216165">
      <w:t>1</w:t>
    </w:r>
    <w:r>
      <w:t xml:space="preserve">.23 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  <w:t>IRAS ID: 298553</w:t>
    </w:r>
  </w:p>
  <w:p w14:paraId="61CE618C" w14:textId="53FD8373" w:rsidR="009F567D" w:rsidRPr="009F567D" w:rsidRDefault="009F567D" w:rsidP="009F567D">
    <w:pPr>
      <w:spacing w:after="0" w:line="240" w:lineRule="auto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This project is funded by the National Institute for Health Research (NIHR) Academy Awards Programme</w:t>
    </w:r>
  </w:p>
  <w:p w14:paraId="7DBA1D82" w14:textId="77777777" w:rsidR="009F567D" w:rsidRDefault="009F5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9DAE9" w14:textId="77777777" w:rsidR="0080362F" w:rsidRDefault="0080362F" w:rsidP="0080362F">
      <w:pPr>
        <w:spacing w:after="0" w:line="240" w:lineRule="auto"/>
      </w:pPr>
      <w:r>
        <w:separator/>
      </w:r>
    </w:p>
  </w:footnote>
  <w:footnote w:type="continuationSeparator" w:id="0">
    <w:p w14:paraId="30B82A37" w14:textId="77777777" w:rsidR="0080362F" w:rsidRDefault="0080362F" w:rsidP="008036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D0CDF" w14:textId="7CAAAD23" w:rsidR="00E41BCD" w:rsidRDefault="00E41BCD" w:rsidP="00E41BCD">
    <w:pPr>
      <w:tabs>
        <w:tab w:val="center" w:pos="5233"/>
      </w:tabs>
      <w:spacing w:after="120" w:line="360" w:lineRule="auto"/>
      <w:rPr>
        <w:rFonts w:ascii="Arial" w:hAnsi="Arial" w:cs="Arial"/>
        <w:i/>
        <w:color w:val="000000"/>
        <w:sz w:val="20"/>
        <w:szCs w:val="20"/>
      </w:rPr>
    </w:pPr>
    <w:r>
      <w:rPr>
        <w:noProof/>
      </w:rPr>
      <w:drawing>
        <wp:anchor distT="0" distB="0" distL="114300" distR="114300" simplePos="0" relativeHeight="251661312" behindDoc="0" locked="0" layoutInCell="1" allowOverlap="1" wp14:anchorId="282E861E" wp14:editId="4C94EA1A">
          <wp:simplePos x="0" y="0"/>
          <wp:positionH relativeFrom="column">
            <wp:posOffset>4728210</wp:posOffset>
          </wp:positionH>
          <wp:positionV relativeFrom="margin">
            <wp:posOffset>-1354455</wp:posOffset>
          </wp:positionV>
          <wp:extent cx="1381125" cy="1130935"/>
          <wp:effectExtent l="0" t="0" r="9525" b="0"/>
          <wp:wrapNone/>
          <wp:docPr id="1856996109" name="Picture 7" descr="A logo for a medical school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56996109" name="Picture 7" descr="A logo for a medical school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11309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>Study ID</w: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B4690A" wp14:editId="07C024F8">
              <wp:simplePos x="0" y="0"/>
              <wp:positionH relativeFrom="column">
                <wp:posOffset>554355</wp:posOffset>
              </wp:positionH>
              <wp:positionV relativeFrom="paragraph">
                <wp:posOffset>6985</wp:posOffset>
              </wp:positionV>
              <wp:extent cx="1181100" cy="601980"/>
              <wp:effectExtent l="0" t="0" r="0" b="7620"/>
              <wp:wrapNone/>
              <wp:docPr id="227559458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81100" cy="60198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391"/>
                            <w:gridCol w:w="390"/>
                            <w:gridCol w:w="391"/>
                            <w:gridCol w:w="391"/>
                          </w:tblGrid>
                          <w:tr w:rsidR="00E41BCD" w:rsidRPr="009B6AD7" w14:paraId="0486CA7E" w14:textId="77777777" w:rsidTr="00C30A0F">
                            <w:trPr>
                              <w:trHeight w:val="435"/>
                            </w:trPr>
                            <w:tc>
                              <w:tcPr>
                                <w:tcW w:w="402" w:type="dxa"/>
                                <w:tc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</w:tcBorders>
                                <w:shd w:val="clear" w:color="auto" w:fill="auto"/>
                              </w:tcPr>
                              <w:p w14:paraId="2C0730A6" w14:textId="77777777" w:rsidR="00E41BCD" w:rsidRPr="00C30A0F" w:rsidRDefault="00E41BCD" w:rsidP="00C30A0F">
                                <w:pPr>
                                  <w:jc w:val="center"/>
                                  <w:rPr>
                                    <w:rFonts w:ascii="Cambria" w:eastAsia="Cambria" w:hAnsi="Cambria"/>
                                    <w:sz w:val="28"/>
                                    <w:szCs w:val="2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02" w:type="dxa"/>
                                <w:tc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</w:tcBorders>
                                <w:shd w:val="clear" w:color="auto" w:fill="auto"/>
                              </w:tcPr>
                              <w:p w14:paraId="2AE20E1F" w14:textId="77777777" w:rsidR="00E41BCD" w:rsidRPr="00C30A0F" w:rsidRDefault="00E41BCD" w:rsidP="00C30A0F">
                                <w:pPr>
                                  <w:jc w:val="center"/>
                                  <w:rPr>
                                    <w:rFonts w:ascii="Cambria" w:eastAsia="Cambria" w:hAnsi="Cambria"/>
                                    <w:sz w:val="28"/>
                                    <w:szCs w:val="2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03" w:type="dxa"/>
                                <w:tc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</w:tcBorders>
                                <w:shd w:val="clear" w:color="auto" w:fill="auto"/>
                              </w:tcPr>
                              <w:p w14:paraId="3D448F7B" w14:textId="77777777" w:rsidR="00E41BCD" w:rsidRPr="00C30A0F" w:rsidRDefault="00E41BCD" w:rsidP="00C30A0F">
                                <w:pPr>
                                  <w:jc w:val="center"/>
                                  <w:rPr>
                                    <w:rFonts w:ascii="Cambria" w:eastAsia="Cambria" w:hAnsi="Cambria"/>
                                    <w:sz w:val="28"/>
                                    <w:szCs w:val="2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403" w:type="dxa"/>
                                <w:tcBorders>
                                  <w:top w:val="single" w:sz="4" w:space="0" w:color="auto"/>
                                  <w:left w:val="single" w:sz="4" w:space="0" w:color="auto"/>
                                  <w:bottom w:val="single" w:sz="4" w:space="0" w:color="auto"/>
                                  <w:right w:val="single" w:sz="4" w:space="0" w:color="auto"/>
                                </w:tcBorders>
                                <w:shd w:val="clear" w:color="auto" w:fill="auto"/>
                              </w:tcPr>
                              <w:p w14:paraId="0A4141D2" w14:textId="77777777" w:rsidR="00E41BCD" w:rsidRPr="00C30A0F" w:rsidRDefault="00E41BCD" w:rsidP="00C30A0F">
                                <w:pPr>
                                  <w:jc w:val="center"/>
                                  <w:rPr>
                                    <w:rFonts w:ascii="Cambria" w:eastAsia="Cambria" w:hAnsi="Cambria"/>
                                    <w:sz w:val="28"/>
                                    <w:szCs w:val="28"/>
                                  </w:rPr>
                                </w:pPr>
                              </w:p>
                            </w:tc>
                          </w:tr>
                        </w:tbl>
                        <w:p w14:paraId="4212F5E7" w14:textId="77777777" w:rsidR="00E41BCD" w:rsidRPr="005756FC" w:rsidRDefault="00E41BCD" w:rsidP="00E41BCD">
                          <w:pPr>
                            <w:rPr>
                              <w:szCs w:val="20"/>
                            </w:rPr>
                          </w:pPr>
                        </w:p>
                        <w:p w14:paraId="6C70663F" w14:textId="77777777" w:rsidR="00E41BCD" w:rsidRPr="002F4DD9" w:rsidRDefault="00E41BCD" w:rsidP="00E41BC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br/>
                          </w:r>
                        </w:p>
                        <w:p w14:paraId="2F0F7C18" w14:textId="77777777" w:rsidR="00E41BCD" w:rsidRDefault="00E41BCD" w:rsidP="00E41BCD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B4690A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43.65pt;margin-top:.55pt;width:93pt;height:4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" stroked="f">
              <v:textbox>
                <w:txbxContent>
                  <w:tbl>
                    <w:tblPr>
                      <w:tblW w:w="0" w:type="auto"/>
                      <w:tblLook w:val="04A0" w:firstRow="1" w:lastRow="0" w:firstColumn="1" w:lastColumn="0" w:noHBand="0" w:noVBand="1"/>
                    </w:tblPr>
                    <w:tblGrid>
                      <w:gridCol w:w="391"/>
                      <w:gridCol w:w="390"/>
                      <w:gridCol w:w="391"/>
                      <w:gridCol w:w="391"/>
                    </w:tblGrid>
                    <w:tr w:rsidR="00E41BCD" w:rsidRPr="009B6AD7" w14:paraId="0486CA7E" w14:textId="77777777" w:rsidTr="00C30A0F">
                      <w:trPr>
                        <w:trHeight w:val="435"/>
                      </w:trPr>
                      <w:tc>
                        <w:tcPr>
                          <w:tcW w:w="402" w:type="dxa"/>
                          <w:tc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</w:tcBorders>
                          <w:shd w:val="clear" w:color="auto" w:fill="auto"/>
                        </w:tcPr>
                        <w:p w14:paraId="2C0730A6" w14:textId="77777777" w:rsidR="00E41BCD" w:rsidRPr="00C30A0F" w:rsidRDefault="00E41BCD" w:rsidP="00C30A0F">
                          <w:pPr>
                            <w:jc w:val="center"/>
                            <w:rPr>
                              <w:rFonts w:ascii="Cambria" w:eastAsia="Cambria" w:hAnsi="Cambria"/>
                              <w:sz w:val="28"/>
                              <w:szCs w:val="28"/>
                            </w:rPr>
                          </w:pPr>
                        </w:p>
                      </w:tc>
                      <w:tc>
                        <w:tcPr>
                          <w:tcW w:w="402" w:type="dxa"/>
                          <w:tc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</w:tcBorders>
                          <w:shd w:val="clear" w:color="auto" w:fill="auto"/>
                        </w:tcPr>
                        <w:p w14:paraId="2AE20E1F" w14:textId="77777777" w:rsidR="00E41BCD" w:rsidRPr="00C30A0F" w:rsidRDefault="00E41BCD" w:rsidP="00C30A0F">
                          <w:pPr>
                            <w:jc w:val="center"/>
                            <w:rPr>
                              <w:rFonts w:ascii="Cambria" w:eastAsia="Cambria" w:hAnsi="Cambria"/>
                              <w:sz w:val="28"/>
                              <w:szCs w:val="28"/>
                            </w:rPr>
                          </w:pPr>
                        </w:p>
                      </w:tc>
                      <w:tc>
                        <w:tcPr>
                          <w:tcW w:w="403" w:type="dxa"/>
                          <w:tc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</w:tcBorders>
                          <w:shd w:val="clear" w:color="auto" w:fill="auto"/>
                        </w:tcPr>
                        <w:p w14:paraId="3D448F7B" w14:textId="77777777" w:rsidR="00E41BCD" w:rsidRPr="00C30A0F" w:rsidRDefault="00E41BCD" w:rsidP="00C30A0F">
                          <w:pPr>
                            <w:jc w:val="center"/>
                            <w:rPr>
                              <w:rFonts w:ascii="Cambria" w:eastAsia="Cambria" w:hAnsi="Cambria"/>
                              <w:sz w:val="28"/>
                              <w:szCs w:val="28"/>
                            </w:rPr>
                          </w:pPr>
                        </w:p>
                      </w:tc>
                      <w:tc>
                        <w:tcPr>
                          <w:tcW w:w="403" w:type="dxa"/>
                          <w:tcBorders>
                            <w:top w:val="single" w:sz="4" w:space="0" w:color="auto"/>
                            <w:left w:val="single" w:sz="4" w:space="0" w:color="auto"/>
                            <w:bottom w:val="single" w:sz="4" w:space="0" w:color="auto"/>
                            <w:right w:val="single" w:sz="4" w:space="0" w:color="auto"/>
                          </w:tcBorders>
                          <w:shd w:val="clear" w:color="auto" w:fill="auto"/>
                        </w:tcPr>
                        <w:p w14:paraId="0A4141D2" w14:textId="77777777" w:rsidR="00E41BCD" w:rsidRPr="00C30A0F" w:rsidRDefault="00E41BCD" w:rsidP="00C30A0F">
                          <w:pPr>
                            <w:jc w:val="center"/>
                            <w:rPr>
                              <w:rFonts w:ascii="Cambria" w:eastAsia="Cambria" w:hAnsi="Cambria"/>
                              <w:sz w:val="28"/>
                              <w:szCs w:val="28"/>
                            </w:rPr>
                          </w:pPr>
                        </w:p>
                      </w:tc>
                    </w:tr>
                  </w:tbl>
                  <w:p w14:paraId="4212F5E7" w14:textId="77777777" w:rsidR="00E41BCD" w:rsidRPr="005756FC" w:rsidRDefault="00E41BCD" w:rsidP="00E41BCD">
                    <w:pPr>
                      <w:rPr>
                        <w:szCs w:val="20"/>
                      </w:rPr>
                    </w:pPr>
                  </w:p>
                  <w:p w14:paraId="6C70663F" w14:textId="77777777" w:rsidR="00E41BCD" w:rsidRPr="002F4DD9" w:rsidRDefault="00E41BCD" w:rsidP="00E41BCD">
                    <w:pPr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br/>
                    </w:r>
                  </w:p>
                  <w:p w14:paraId="2F0F7C18" w14:textId="77777777" w:rsidR="00E41BCD" w:rsidRDefault="00E41BCD" w:rsidP="00E41BCD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DBEC71" wp14:editId="34A393B3">
              <wp:simplePos x="0" y="0"/>
              <wp:positionH relativeFrom="column">
                <wp:posOffset>1343025</wp:posOffset>
              </wp:positionH>
              <wp:positionV relativeFrom="paragraph">
                <wp:posOffset>371475</wp:posOffset>
              </wp:positionV>
              <wp:extent cx="1314450" cy="647700"/>
              <wp:effectExtent l="0" t="0" r="0" b="0"/>
              <wp:wrapNone/>
              <wp:docPr id="1427358009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14450" cy="6477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186C48" w14:textId="77777777" w:rsidR="00E41BCD" w:rsidRPr="005756FC" w:rsidRDefault="00E41BCD" w:rsidP="00E41BCD">
                          <w:pPr>
                            <w:rPr>
                              <w:szCs w:val="20"/>
                            </w:rPr>
                          </w:pPr>
                        </w:p>
                        <w:p w14:paraId="43FEA52D" w14:textId="77777777" w:rsidR="00E41BCD" w:rsidRPr="005756FC" w:rsidRDefault="00E41BCD" w:rsidP="00E41BCD">
                          <w:pPr>
                            <w:rPr>
                              <w:szCs w:val="20"/>
                            </w:rPr>
                          </w:pPr>
                        </w:p>
                        <w:p w14:paraId="1B1390D5" w14:textId="77777777" w:rsidR="00E41BCD" w:rsidRPr="002F4DD9" w:rsidRDefault="00E41BCD" w:rsidP="00E41BCD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br/>
                          </w:r>
                        </w:p>
                        <w:p w14:paraId="58A8088E" w14:textId="77777777" w:rsidR="00E41BCD" w:rsidRDefault="00E41BCD" w:rsidP="00E41BCD"/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1BDBEC71" id="Text Box 6" o:spid="_x0000_s1027" type="#_x0000_t202" style="position:absolute;margin-left:105.75pt;margin-top:29.25pt;width:103.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" stroked="f">
              <v:textbox>
                <w:txbxContent>
                  <w:p w14:paraId="00186C48" w14:textId="77777777" w:rsidR="00E41BCD" w:rsidRPr="005756FC" w:rsidRDefault="00E41BCD" w:rsidP="00E41BCD">
                    <w:pPr>
                      <w:rPr>
                        <w:szCs w:val="20"/>
                      </w:rPr>
                    </w:pPr>
                  </w:p>
                  <w:p w14:paraId="43FEA52D" w14:textId="77777777" w:rsidR="00E41BCD" w:rsidRPr="005756FC" w:rsidRDefault="00E41BCD" w:rsidP="00E41BCD">
                    <w:pPr>
                      <w:rPr>
                        <w:szCs w:val="20"/>
                      </w:rPr>
                    </w:pPr>
                  </w:p>
                  <w:p w14:paraId="1B1390D5" w14:textId="77777777" w:rsidR="00E41BCD" w:rsidRPr="002F4DD9" w:rsidRDefault="00E41BCD" w:rsidP="00E41BCD">
                    <w:pPr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br/>
                    </w:r>
                  </w:p>
                  <w:p w14:paraId="58A8088E" w14:textId="77777777" w:rsidR="00E41BCD" w:rsidRDefault="00E41BCD" w:rsidP="00E41BCD"/>
                </w:txbxContent>
              </v:textbox>
            </v:shape>
          </w:pict>
        </mc:Fallback>
      </mc:AlternateContent>
    </w:r>
    <w:r>
      <w:tab/>
    </w:r>
    <w:r w:rsidRPr="009B629A">
      <w:rPr>
        <w:noProof/>
        <w:sz w:val="28"/>
        <w:szCs w:val="28"/>
        <w:u w:val="single"/>
      </w:rPr>
      <w:drawing>
        <wp:inline distT="0" distB="0" distL="0" distR="0" wp14:anchorId="5F0A5FB9" wp14:editId="04ED0B00">
          <wp:extent cx="1143000" cy="617220"/>
          <wp:effectExtent l="0" t="0" r="0" b="0"/>
          <wp:docPr id="266879408" name="Picture 5" descr="A blue triangle with white text and handshake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A blue triangle with white text and handshake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617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B068FF1" w14:textId="50D0D467" w:rsidR="0080362F" w:rsidRDefault="008036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50232"/>
    <w:multiLevelType w:val="hybridMultilevel"/>
    <w:tmpl w:val="E634F7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A024B"/>
    <w:multiLevelType w:val="hybridMultilevel"/>
    <w:tmpl w:val="E634F7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2266613"/>
    <w:multiLevelType w:val="hybridMultilevel"/>
    <w:tmpl w:val="E634F7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238023">
    <w:abstractNumId w:val="1"/>
  </w:num>
  <w:num w:numId="2" w16cid:durableId="1567296942">
    <w:abstractNumId w:val="0"/>
  </w:num>
  <w:num w:numId="3" w16cid:durableId="897933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2F"/>
    <w:rsid w:val="00065087"/>
    <w:rsid w:val="000A3605"/>
    <w:rsid w:val="00216165"/>
    <w:rsid w:val="002673C9"/>
    <w:rsid w:val="00333F57"/>
    <w:rsid w:val="003409FD"/>
    <w:rsid w:val="00382723"/>
    <w:rsid w:val="003A64C1"/>
    <w:rsid w:val="00464FAD"/>
    <w:rsid w:val="004A1E34"/>
    <w:rsid w:val="00552772"/>
    <w:rsid w:val="0080362F"/>
    <w:rsid w:val="009F567D"/>
    <w:rsid w:val="00AF0C93"/>
    <w:rsid w:val="00CD1FEC"/>
    <w:rsid w:val="00D151FF"/>
    <w:rsid w:val="00E270D6"/>
    <w:rsid w:val="00E41BCD"/>
    <w:rsid w:val="00EB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04636CC"/>
  <w15:chartTrackingRefBased/>
  <w15:docId w15:val="{231E032F-6803-4C24-8139-A5441598E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36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62F"/>
  </w:style>
  <w:style w:type="paragraph" w:styleId="Footer">
    <w:name w:val="footer"/>
    <w:basedOn w:val="Normal"/>
    <w:link w:val="FooterChar"/>
    <w:uiPriority w:val="99"/>
    <w:unhideWhenUsed/>
    <w:rsid w:val="008036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62F"/>
  </w:style>
  <w:style w:type="character" w:styleId="CommentReference">
    <w:name w:val="annotation reference"/>
    <w:basedOn w:val="DefaultParagraphFont"/>
    <w:uiPriority w:val="99"/>
    <w:semiHidden/>
    <w:unhideWhenUsed/>
    <w:rsid w:val="00803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6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4F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4F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52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6254D4395F274BAB227378EB5DFAAF" ma:contentTypeVersion="12" ma:contentTypeDescription="Create a new document." ma:contentTypeScope="" ma:versionID="55684d262d77081cd603cf65f2edef90">
  <xsd:schema xmlns:xsd="http://www.w3.org/2001/XMLSchema" xmlns:xs="http://www.w3.org/2001/XMLSchema" xmlns:p="http://schemas.microsoft.com/office/2006/metadata/properties" xmlns:ns3="f0273204-171f-48a4-babe-8ab1cdddc28e" xmlns:ns4="26045967-161d-4916-b892-5783784cef80" targetNamespace="http://schemas.microsoft.com/office/2006/metadata/properties" ma:root="true" ma:fieldsID="d3c7bd7f20cd8a7289790e8dd79acfe3" ns3:_="" ns4:_="">
    <xsd:import namespace="f0273204-171f-48a4-babe-8ab1cdddc28e"/>
    <xsd:import namespace="26045967-161d-4916-b892-5783784cef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73204-171f-48a4-babe-8ab1cdddc2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45967-161d-4916-b892-5783784cef8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273204-171f-48a4-babe-8ab1cdddc28e" xsi:nil="true"/>
  </documentManagement>
</p:properties>
</file>

<file path=customXml/itemProps1.xml><?xml version="1.0" encoding="utf-8"?>
<ds:datastoreItem xmlns:ds="http://schemas.openxmlformats.org/officeDocument/2006/customXml" ds:itemID="{42F034F6-089A-487F-B4DD-C3B4D289F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273204-171f-48a4-babe-8ab1cdddc28e"/>
    <ds:schemaRef ds:uri="26045967-161d-4916-b892-5783784cef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EDB0B8-C663-45AF-A2AA-6E2DB031D4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4D1EBF-E0D4-4A4E-9D4F-7EC2897F8504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2006/documentManagement/types"/>
    <ds:schemaRef ds:uri="26045967-161d-4916-b892-5783784cef80"/>
    <ds:schemaRef ds:uri="f0273204-171f-48a4-babe-8ab1cdddc28e"/>
    <ds:schemaRef ds:uri="http://schemas.microsoft.com/office/infopath/2007/PartnerControl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Rachel</dc:creator>
  <cp:keywords/>
  <dc:description/>
  <cp:lastModifiedBy>Spencer, Rachel</cp:lastModifiedBy>
  <cp:revision>2</cp:revision>
  <dcterms:created xsi:type="dcterms:W3CDTF">2023-11-08T15:03:00Z</dcterms:created>
  <dcterms:modified xsi:type="dcterms:W3CDTF">2023-11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254D4395F274BAB227378EB5DFAAF</vt:lpwstr>
  </property>
</Properties>
</file>